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2CF27" w14:textId="08BC6AD7" w:rsidR="260F4A0B" w:rsidRPr="00FE0391" w:rsidRDefault="00FE0391" w:rsidP="6EC87F38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Table S1</w:t>
      </w:r>
      <w:r w:rsidR="260F4A0B" w:rsidRPr="00FE0391">
        <w:rPr>
          <w:rFonts w:ascii="Times New Roman" w:eastAsia="Calibri" w:hAnsi="Times New Roman" w:cs="Times New Roman"/>
          <w:b/>
          <w:bCs/>
        </w:rPr>
        <w:t>.</w:t>
      </w:r>
      <w:r w:rsidR="260F4A0B" w:rsidRPr="00FE0391">
        <w:rPr>
          <w:rFonts w:ascii="Times New Roman" w:eastAsia="Calibri" w:hAnsi="Times New Roman" w:cs="Times New Roman"/>
        </w:rPr>
        <w:t xml:space="preserve"> </w:t>
      </w:r>
      <w:proofErr w:type="gramStart"/>
      <w:r w:rsidR="260F4A0B" w:rsidRPr="00FE0391">
        <w:rPr>
          <w:rFonts w:ascii="Times New Roman" w:eastAsia="Calibri" w:hAnsi="Times New Roman" w:cs="Times New Roman"/>
        </w:rPr>
        <w:t>The well-being goals selected by students at each school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428"/>
        <w:gridCol w:w="1536"/>
        <w:gridCol w:w="1536"/>
        <w:gridCol w:w="1536"/>
        <w:gridCol w:w="1540"/>
      </w:tblGrid>
      <w:tr w:rsidR="6EC87F38" w:rsidRPr="00FE0391" w14:paraId="7B8AF9F7" w14:textId="77777777" w:rsidTr="00FE0391">
        <w:trPr>
          <w:trHeight w:val="300"/>
        </w:trPr>
        <w:tc>
          <w:tcPr>
            <w:tcW w:w="1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16057D4" w14:textId="4834E608" w:rsidR="6EC87F38" w:rsidRPr="00FE0391" w:rsidRDefault="6EC87F38" w:rsidP="00FE039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Category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3198760" w14:textId="40E30EE0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School A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C81F53F" w14:textId="5E0C4C58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School B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552B3EF" w14:textId="29EB16B1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School C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5BEEED8" w14:textId="60271F25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Total</w:t>
            </w:r>
          </w:p>
        </w:tc>
      </w:tr>
      <w:tr w:rsidR="6EC87F38" w:rsidRPr="00FE0391" w14:paraId="447DEB5A" w14:textId="77777777" w:rsidTr="00FE0391">
        <w:trPr>
          <w:trHeight w:val="300"/>
        </w:trPr>
        <w:tc>
          <w:tcPr>
            <w:tcW w:w="179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D29C000" w14:textId="313B00D7" w:rsidR="6EC87F38" w:rsidRPr="00FE0391" w:rsidRDefault="6EC87F38" w:rsidP="6EC87F3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Sleep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C354000" w14:textId="39F7C194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1CBE6D1" w14:textId="500F3EB4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3ED3AB1" w14:textId="71687BD1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2E7618C" w14:textId="6A1ABEE9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27</w:t>
            </w:r>
          </w:p>
        </w:tc>
      </w:tr>
      <w:tr w:rsidR="6EC87F38" w:rsidRPr="00FE0391" w14:paraId="5DCACFC4" w14:textId="77777777" w:rsidTr="00FE0391">
        <w:trPr>
          <w:trHeight w:val="300"/>
        </w:trPr>
        <w:tc>
          <w:tcPr>
            <w:tcW w:w="1790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AD660F9" w14:textId="109C9FF7" w:rsidR="6EC87F38" w:rsidRPr="00FE0391" w:rsidRDefault="6EC87F38" w:rsidP="6EC87F3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Stress management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C168E51" w14:textId="05D4ED29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14B4D3B" w14:textId="10E7BAB1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0C2261C" w14:textId="6173800C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805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A57BD51" w14:textId="1BA75D7B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</w:p>
        </w:tc>
      </w:tr>
      <w:tr w:rsidR="6EC87F38" w:rsidRPr="00FE0391" w14:paraId="01CE9131" w14:textId="77777777" w:rsidTr="00FE0391">
        <w:trPr>
          <w:trHeight w:val="300"/>
        </w:trPr>
        <w:tc>
          <w:tcPr>
            <w:tcW w:w="1790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C408C17" w14:textId="39E30310" w:rsidR="6EC87F38" w:rsidRPr="00FE0391" w:rsidRDefault="6EC87F38" w:rsidP="6EC87F3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Daily activity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3F213E7" w14:textId="42ECFE3F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C8AEC14" w14:textId="5D598560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967893F" w14:textId="67D20FE6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805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59ECFA4" w14:textId="1AF1E391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21</w:t>
            </w:r>
          </w:p>
        </w:tc>
      </w:tr>
      <w:tr w:rsidR="6EC87F38" w:rsidRPr="00FE0391" w14:paraId="1CDAA482" w14:textId="77777777" w:rsidTr="00FE0391">
        <w:trPr>
          <w:trHeight w:val="300"/>
        </w:trPr>
        <w:tc>
          <w:tcPr>
            <w:tcW w:w="1790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9D91602" w14:textId="1648A3B1" w:rsidR="6EC87F38" w:rsidRPr="00FE0391" w:rsidRDefault="6EC87F38" w:rsidP="6EC87F3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Eating well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686B6EF" w14:textId="11E5C3D3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11FE0FE" w14:textId="6287262B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6AC002C" w14:textId="6E182364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805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5401F2D" w14:textId="5D84D42E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20</w:t>
            </w:r>
          </w:p>
        </w:tc>
      </w:tr>
      <w:tr w:rsidR="6EC87F38" w:rsidRPr="00FE0391" w14:paraId="4CF44DA4" w14:textId="77777777" w:rsidTr="00FE0391">
        <w:trPr>
          <w:trHeight w:val="300"/>
        </w:trPr>
        <w:tc>
          <w:tcPr>
            <w:tcW w:w="1790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5C30A4A" w14:textId="4A9E61A1" w:rsidR="6EC87F38" w:rsidRPr="00FE0391" w:rsidRDefault="6EC87F38" w:rsidP="6EC87F3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Relationships with family or friends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16F6B28" w14:textId="71EDA963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7DDFABE" w14:textId="3A93A5E9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80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544F420" w14:textId="7382470E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805" w:type="pct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0F7FB38" w14:textId="373A5CA0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</w:tr>
      <w:tr w:rsidR="6EC87F38" w:rsidRPr="00FE0391" w14:paraId="2977C3F3" w14:textId="77777777" w:rsidTr="00FE0391">
        <w:trPr>
          <w:trHeight w:val="300"/>
        </w:trPr>
        <w:tc>
          <w:tcPr>
            <w:tcW w:w="1790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17866D0" w14:textId="7C5B135B" w:rsidR="6EC87F38" w:rsidRPr="00FE0391" w:rsidRDefault="6EC87F38" w:rsidP="6EC87F38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Digital well-being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B31311B" w14:textId="4D61C01C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443FD0E" w14:textId="0336865B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5E2E01E" w14:textId="67E0D9A4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D6C7DF5" w14:textId="45717721" w:rsidR="6EC87F38" w:rsidRPr="00FE0391" w:rsidRDefault="6EC87F38" w:rsidP="6EC87F38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</w:tbl>
    <w:p w14:paraId="1FBCF16D" w14:textId="326234F9" w:rsidR="7DABD68E" w:rsidRDefault="7DABD68E" w:rsidP="6EC87F38">
      <w:pPr>
        <w:spacing w:line="278" w:lineRule="auto"/>
        <w:jc w:val="center"/>
        <w:rPr>
          <w:rFonts w:ascii="Times New Roman" w:hAnsi="Times New Roman" w:cs="Times New Roman"/>
        </w:rPr>
      </w:pPr>
    </w:p>
    <w:p w14:paraId="7C97078D" w14:textId="77777777" w:rsidR="00FE0391" w:rsidRPr="00FE0391" w:rsidRDefault="00FE0391" w:rsidP="6EC87F38">
      <w:pPr>
        <w:spacing w:line="278" w:lineRule="auto"/>
        <w:jc w:val="center"/>
        <w:rPr>
          <w:rFonts w:ascii="Times New Roman" w:hAnsi="Times New Roman" w:cs="Times New Roman"/>
        </w:rPr>
      </w:pPr>
    </w:p>
    <w:p w14:paraId="35E38FF3" w14:textId="61FC645E" w:rsidR="7DABD68E" w:rsidRPr="00FE0391" w:rsidRDefault="00FE0391" w:rsidP="00FE0391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Table S2</w:t>
      </w:r>
      <w:r w:rsidR="7DABD68E" w:rsidRPr="00FE0391">
        <w:rPr>
          <w:rFonts w:ascii="Times New Roman" w:eastAsia="Calibri" w:hAnsi="Times New Roman" w:cs="Times New Roman"/>
          <w:b/>
          <w:bCs/>
        </w:rPr>
        <w:t xml:space="preserve">. </w:t>
      </w:r>
      <w:r w:rsidR="7DABD68E" w:rsidRPr="00FE0391">
        <w:rPr>
          <w:rFonts w:ascii="Times New Roman" w:eastAsia="Calibri" w:hAnsi="Times New Roman" w:cs="Times New Roman"/>
        </w:rPr>
        <w:t xml:space="preserve">Survey questions about the alignment of </w:t>
      </w:r>
      <w:proofErr w:type="spellStart"/>
      <w:r w:rsidR="7DABD68E" w:rsidRPr="00FE0391">
        <w:rPr>
          <w:rFonts w:ascii="Times New Roman" w:eastAsia="Calibri" w:hAnsi="Times New Roman" w:cs="Times New Roman"/>
        </w:rPr>
        <w:t>Wellby</w:t>
      </w:r>
      <w:proofErr w:type="spellEnd"/>
      <w:r w:rsidR="7DABD68E" w:rsidRPr="00FE0391">
        <w:rPr>
          <w:rFonts w:ascii="Times New Roman" w:eastAsia="Calibri" w:hAnsi="Times New Roman" w:cs="Times New Roman"/>
        </w:rPr>
        <w:t xml:space="preserve"> with students’ well-being goals.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4368"/>
        <w:gridCol w:w="3044"/>
        <w:gridCol w:w="1978"/>
      </w:tblGrid>
      <w:tr w:rsidR="6EC87F38" w:rsidRPr="00FE0391" w14:paraId="59DDAE7B" w14:textId="77777777" w:rsidTr="00FE0391">
        <w:trPr>
          <w:trHeight w:val="315"/>
        </w:trPr>
        <w:tc>
          <w:tcPr>
            <w:tcW w:w="23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7F2D8" w14:textId="33364E38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49471" w14:textId="08CDABB2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Response option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5B81DF" w14:textId="17EE6665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  <w:proofErr w:type="gramEnd"/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 xml:space="preserve"> (%)</w:t>
            </w:r>
          </w:p>
        </w:tc>
      </w:tr>
      <w:tr w:rsidR="6EC87F38" w:rsidRPr="00FE0391" w14:paraId="60AE38B6" w14:textId="77777777" w:rsidTr="00FE0391">
        <w:trPr>
          <w:trHeight w:val="420"/>
        </w:trPr>
        <w:tc>
          <w:tcPr>
            <w:tcW w:w="232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58DC5" w14:textId="332DA992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 xml:space="preserve">How well do you feel the </w:t>
            </w:r>
            <w:r w:rsidRPr="00FE0391">
              <w:rPr>
                <w:rFonts w:ascii="Times New Roman" w:eastAsia="Calibri" w:hAnsi="Times New Roman" w:cs="Times New Roman"/>
                <w:color w:val="212121"/>
                <w:u w:val="single"/>
              </w:rPr>
              <w:t>wearable</w:t>
            </w:r>
            <w:r w:rsidRPr="00FE0391">
              <w:rPr>
                <w:rFonts w:ascii="Times New Roman" w:eastAsia="Calibri" w:hAnsi="Times New Roman" w:cs="Times New Roman"/>
                <w:color w:val="212121"/>
              </w:rPr>
              <w:t xml:space="preserve"> aligns with what you and your classmates asked for in the co-design session?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E23AC" w14:textId="248D04B3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Extremely well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A65950" w14:textId="300EFBCE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10 (42%)</w:t>
            </w:r>
          </w:p>
        </w:tc>
      </w:tr>
      <w:tr w:rsidR="6EC87F38" w:rsidRPr="00FE0391" w14:paraId="5A3570C6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07499D71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E002D94" w14:textId="7C0D13A3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Somewhat wel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835864" w14:textId="0B651D0F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11 (46%)</w:t>
            </w:r>
          </w:p>
        </w:tc>
      </w:tr>
      <w:tr w:rsidR="6EC87F38" w:rsidRPr="00FE0391" w14:paraId="6D00A7AF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0873C760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56EBD84" w14:textId="384B6793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Neutra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4FFB3DD" w14:textId="23011330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3 (12%)</w:t>
            </w:r>
          </w:p>
        </w:tc>
      </w:tr>
      <w:tr w:rsidR="6EC87F38" w:rsidRPr="00FE0391" w14:paraId="2D200A34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60FA01B4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642C262" w14:textId="3EBCA4FC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 xml:space="preserve">Somewhat not </w:t>
            </w:r>
            <w:bookmarkStart w:id="0" w:name="_GoBack"/>
            <w:bookmarkEnd w:id="0"/>
            <w:r w:rsidRPr="00FE0391">
              <w:rPr>
                <w:rFonts w:ascii="Times New Roman" w:eastAsia="Calibri" w:hAnsi="Times New Roman" w:cs="Times New Roman"/>
                <w:color w:val="212121"/>
              </w:rPr>
              <w:t>wel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77998D4" w14:textId="1BED13B3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0 (0%)</w:t>
            </w:r>
          </w:p>
        </w:tc>
      </w:tr>
      <w:tr w:rsidR="6EC87F38" w:rsidRPr="00FE0391" w14:paraId="0D79D89B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04148BEE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9BC043" w14:textId="43F3C8DE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Not well at all</w:t>
            </w:r>
          </w:p>
        </w:tc>
        <w:tc>
          <w:tcPr>
            <w:tcW w:w="1053" w:type="pct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9470C" w14:textId="2E466C79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0 (0%)</w:t>
            </w:r>
          </w:p>
        </w:tc>
      </w:tr>
      <w:tr w:rsidR="6EC87F38" w:rsidRPr="00FE0391" w14:paraId="2EE82A1E" w14:textId="77777777" w:rsidTr="00FE0391">
        <w:trPr>
          <w:trHeight w:val="300"/>
        </w:trPr>
        <w:tc>
          <w:tcPr>
            <w:tcW w:w="232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78E78" w14:textId="21356563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 xml:space="preserve">How well do you feel the </w:t>
            </w:r>
            <w:r w:rsidRPr="00FE0391">
              <w:rPr>
                <w:rFonts w:ascii="Times New Roman" w:eastAsia="Calibri" w:hAnsi="Times New Roman" w:cs="Times New Roman"/>
                <w:color w:val="212121"/>
                <w:u w:val="single"/>
              </w:rPr>
              <w:t>app</w:t>
            </w:r>
            <w:r w:rsidRPr="00FE0391">
              <w:rPr>
                <w:rFonts w:ascii="Times New Roman" w:eastAsia="Calibri" w:hAnsi="Times New Roman" w:cs="Times New Roman"/>
                <w:color w:val="212121"/>
              </w:rPr>
              <w:t xml:space="preserve"> aligns with what you and your classmates asked for in the co-design session?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04C2D4" w14:textId="352C372A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Extremely well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B7B0B" w14:textId="2FBFFDA7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13 (54%)</w:t>
            </w:r>
          </w:p>
        </w:tc>
      </w:tr>
      <w:tr w:rsidR="6EC87F38" w:rsidRPr="00FE0391" w14:paraId="70222AA7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605655C5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A3D3E7F" w14:textId="76626BAF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Somewhat wel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AD16F18" w14:textId="305A9F16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7 (29%)</w:t>
            </w:r>
          </w:p>
        </w:tc>
      </w:tr>
      <w:tr w:rsidR="6EC87F38" w:rsidRPr="00FE0391" w14:paraId="4988BB2E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51AA201D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969D87B" w14:textId="085FC94A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Neutra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4170E9C" w14:textId="45E0CF0E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4 (17%)</w:t>
            </w:r>
          </w:p>
        </w:tc>
      </w:tr>
      <w:tr w:rsidR="6EC87F38" w:rsidRPr="00FE0391" w14:paraId="73D61495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3609BAA8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64B4943" w14:textId="0CEB7C0E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Somewhat not wel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5040BC5" w14:textId="0E8FEEB7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0 (0%)</w:t>
            </w:r>
          </w:p>
        </w:tc>
      </w:tr>
      <w:tr w:rsidR="6EC87F38" w:rsidRPr="00FE0391" w14:paraId="1632BF59" w14:textId="77777777" w:rsidTr="00FE0391">
        <w:trPr>
          <w:trHeight w:val="375"/>
        </w:trPr>
        <w:tc>
          <w:tcPr>
            <w:tcW w:w="2326" w:type="pct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06779C1D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F235F" w14:textId="325FF7B8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Not well at all</w:t>
            </w:r>
          </w:p>
        </w:tc>
        <w:tc>
          <w:tcPr>
            <w:tcW w:w="1053" w:type="pct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D21B4" w14:textId="6B303554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0 (0%)</w:t>
            </w:r>
          </w:p>
        </w:tc>
      </w:tr>
      <w:tr w:rsidR="6EC87F38" w:rsidRPr="00FE0391" w14:paraId="74213423" w14:textId="77777777" w:rsidTr="00FE0391">
        <w:trPr>
          <w:trHeight w:val="465"/>
        </w:trPr>
        <w:tc>
          <w:tcPr>
            <w:tcW w:w="232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97442A" w14:textId="3F451946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 xml:space="preserve">How well do you feel the </w:t>
            </w:r>
            <w:proofErr w:type="spellStart"/>
            <w:r w:rsidRPr="00FE0391">
              <w:rPr>
                <w:rFonts w:ascii="Times New Roman" w:eastAsia="Calibri" w:hAnsi="Times New Roman" w:cs="Times New Roman"/>
                <w:color w:val="212121"/>
              </w:rPr>
              <w:t>Wellby</w:t>
            </w:r>
            <w:proofErr w:type="spellEnd"/>
            <w:r w:rsidRPr="00FE0391">
              <w:rPr>
                <w:rFonts w:ascii="Times New Roman" w:eastAsia="Calibri" w:hAnsi="Times New Roman" w:cs="Times New Roman"/>
                <w:color w:val="212121"/>
              </w:rPr>
              <w:t xml:space="preserve"> system (the app and wearable) aligns with student's well-being needs in general?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4E5078" w14:textId="71E0A028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Extremely well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652C4A" w14:textId="62CF7579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16 (55%)</w:t>
            </w:r>
          </w:p>
        </w:tc>
      </w:tr>
      <w:tr w:rsidR="6EC87F38" w:rsidRPr="00FE0391" w14:paraId="039E27C4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2C8CE921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95FF176" w14:textId="6333A108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Somewhat wel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0F42464" w14:textId="6174C873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6 (21%)</w:t>
            </w:r>
          </w:p>
        </w:tc>
      </w:tr>
      <w:tr w:rsidR="6EC87F38" w:rsidRPr="00FE0391" w14:paraId="327A338C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27BA0C92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ADAB2AC" w14:textId="07143662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Neutra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453EC62" w14:textId="00C47CCF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6 (21%)</w:t>
            </w:r>
          </w:p>
        </w:tc>
      </w:tr>
      <w:tr w:rsidR="6EC87F38" w:rsidRPr="00FE0391" w14:paraId="1F19415E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</w:tcBorders>
            <w:vAlign w:val="center"/>
          </w:tcPr>
          <w:p w14:paraId="74DBF4A6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C7CA4B3" w14:textId="7D604A43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Somewhat not well</w:t>
            </w:r>
          </w:p>
        </w:tc>
        <w:tc>
          <w:tcPr>
            <w:tcW w:w="105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DE25440" w14:textId="6E552E1C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1 (3%)</w:t>
            </w:r>
          </w:p>
        </w:tc>
      </w:tr>
      <w:tr w:rsidR="6EC87F38" w:rsidRPr="00FE0391" w14:paraId="27EA6215" w14:textId="77777777" w:rsidTr="00FE0391">
        <w:trPr>
          <w:trHeight w:val="345"/>
        </w:trPr>
        <w:tc>
          <w:tcPr>
            <w:tcW w:w="2326" w:type="pct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CAC26BD" w14:textId="77777777" w:rsidR="00FA38B3" w:rsidRPr="00FE0391" w:rsidRDefault="00FA38B3" w:rsidP="00FE0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AC2CC" w14:textId="3445AD13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Not well at all</w:t>
            </w:r>
          </w:p>
        </w:tc>
        <w:tc>
          <w:tcPr>
            <w:tcW w:w="1053" w:type="pct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3EDE1" w14:textId="5817A905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212121"/>
              </w:rPr>
              <w:t>0 (0%)</w:t>
            </w:r>
          </w:p>
        </w:tc>
      </w:tr>
    </w:tbl>
    <w:p w14:paraId="00D018C0" w14:textId="2AA3445D" w:rsidR="7DABD68E" w:rsidRPr="00FE0391" w:rsidRDefault="7DABD68E" w:rsidP="6EC87F38">
      <w:pPr>
        <w:spacing w:line="278" w:lineRule="auto"/>
        <w:jc w:val="center"/>
        <w:rPr>
          <w:rFonts w:ascii="Times New Roman" w:hAnsi="Times New Roman" w:cs="Times New Roman"/>
        </w:rPr>
      </w:pPr>
    </w:p>
    <w:p w14:paraId="0FA86D9C" w14:textId="548271EF" w:rsidR="7DABD68E" w:rsidRPr="00FE0391" w:rsidRDefault="7DABD68E" w:rsidP="6EC87F38">
      <w:pPr>
        <w:spacing w:line="278" w:lineRule="auto"/>
        <w:jc w:val="center"/>
        <w:rPr>
          <w:rFonts w:ascii="Times New Roman" w:hAnsi="Times New Roman" w:cs="Times New Roman"/>
        </w:rPr>
      </w:pPr>
    </w:p>
    <w:p w14:paraId="72655AD1" w14:textId="56FCE901" w:rsidR="7DABD68E" w:rsidRPr="00FE0391" w:rsidRDefault="00FE0391" w:rsidP="00FE0391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>Table S3</w:t>
      </w:r>
      <w:r w:rsidR="7DABD68E" w:rsidRPr="00FE0391">
        <w:rPr>
          <w:rFonts w:ascii="Times New Roman" w:eastAsia="Calibri" w:hAnsi="Times New Roman" w:cs="Times New Roman"/>
          <w:b/>
          <w:bCs/>
        </w:rPr>
        <w:t>.</w:t>
      </w:r>
      <w:r w:rsidR="7DABD68E" w:rsidRPr="00FE0391">
        <w:rPr>
          <w:rFonts w:ascii="Times New Roman" w:eastAsia="Calibri" w:hAnsi="Times New Roman" w:cs="Times New Roman"/>
          <w:bCs/>
        </w:rPr>
        <w:t xml:space="preserve"> </w:t>
      </w:r>
      <w:r w:rsidR="7DABD68E" w:rsidRPr="00FE0391">
        <w:rPr>
          <w:rFonts w:ascii="Times New Roman" w:eastAsia="Calibri" w:hAnsi="Times New Roman" w:cs="Times New Roman"/>
        </w:rPr>
        <w:t xml:space="preserve">The total engagement counts of student participants with </w:t>
      </w:r>
      <w:proofErr w:type="spellStart"/>
      <w:r w:rsidR="7DABD68E" w:rsidRPr="00FE0391">
        <w:rPr>
          <w:rFonts w:ascii="Times New Roman" w:eastAsia="Calibri" w:hAnsi="Times New Roman" w:cs="Times New Roman"/>
        </w:rPr>
        <w:t>Wellby</w:t>
      </w:r>
      <w:proofErr w:type="spellEnd"/>
      <w:r w:rsidR="7DABD68E" w:rsidRPr="00FE0391">
        <w:rPr>
          <w:rFonts w:ascii="Times New Roman" w:eastAsia="Calibri" w:hAnsi="Times New Roman" w:cs="Times New Roman"/>
        </w:rPr>
        <w:t xml:space="preserve"> app features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390"/>
        <w:gridCol w:w="1157"/>
      </w:tblGrid>
      <w:tr w:rsidR="6EC87F38" w:rsidRPr="00FE0391" w14:paraId="6606287E" w14:textId="77777777" w:rsidTr="00FE039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84DE51" w14:textId="516F0520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Fea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0D3CE" w14:textId="281C36E4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 xml:space="preserve">Total </w:t>
            </w:r>
            <w:r w:rsidR="00FE0391" w:rsidRPr="00FE0391">
              <w:rPr>
                <w:rFonts w:ascii="Times New Roman" w:eastAsia="Calibri" w:hAnsi="Times New Roman" w:cs="Times New Roman"/>
                <w:color w:val="000000" w:themeColor="text1"/>
              </w:rPr>
              <w:t>clicks</w:t>
            </w:r>
          </w:p>
        </w:tc>
      </w:tr>
      <w:tr w:rsidR="6EC87F38" w:rsidRPr="00FE0391" w14:paraId="476C3A82" w14:textId="77777777" w:rsidTr="00FE039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7D599" w14:textId="0D091A98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Customize app col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D25EB" w14:textId="26C1A6A0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417</w:t>
            </w:r>
          </w:p>
        </w:tc>
      </w:tr>
      <w:tr w:rsidR="6EC87F38" w:rsidRPr="00FE0391" w14:paraId="7276E6A6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78D629" w14:textId="39F59215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View resource topic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34409A" w14:textId="16B99956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128</w:t>
            </w:r>
          </w:p>
        </w:tc>
      </w:tr>
      <w:tr w:rsidR="6EC87F38" w:rsidRPr="00FE0391" w14:paraId="39C0DF1A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9A163F" w14:textId="0E571149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 xml:space="preserve">View </w:t>
            </w:r>
            <w:proofErr w:type="spellStart"/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HRV</w:t>
            </w:r>
            <w:proofErr w:type="spellEnd"/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 xml:space="preserve"> summary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80D964" w14:textId="700A5935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</w:tr>
      <w:tr w:rsidR="6EC87F38" w:rsidRPr="00FE0391" w14:paraId="78750067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FE463F" w14:textId="03E4AF9F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Open breath pacer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7C9871" w14:textId="34AE568B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61</w:t>
            </w:r>
          </w:p>
        </w:tc>
      </w:tr>
      <w:tr w:rsidR="6EC87F38" w:rsidRPr="00FE0391" w14:paraId="1037B4A3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6BFC29" w14:textId="178AED93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Open to do lis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37033F" w14:textId="44FA937A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61</w:t>
            </w:r>
          </w:p>
        </w:tc>
      </w:tr>
      <w:tr w:rsidR="6EC87F38" w:rsidRPr="00FE0391" w14:paraId="6123D913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44C98F" w14:textId="7C9C000F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View check-in summary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30B3B4" w14:textId="2FD5E55D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58</w:t>
            </w:r>
          </w:p>
        </w:tc>
      </w:tr>
      <w:tr w:rsidR="6EC87F38" w:rsidRPr="00FE0391" w14:paraId="700ED402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87B373" w14:textId="77822232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Open image resource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A9C484" w14:textId="04E8C13A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55</w:t>
            </w:r>
          </w:p>
        </w:tc>
      </w:tr>
      <w:tr w:rsidR="6EC87F38" w:rsidRPr="00FE0391" w14:paraId="3BA26155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89B9B5" w14:textId="11E4114E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Save resource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DD221D" w14:textId="3D9FC3A8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37</w:t>
            </w:r>
          </w:p>
        </w:tc>
      </w:tr>
      <w:tr w:rsidR="6EC87F38" w:rsidRPr="00FE0391" w14:paraId="1F26DAA9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8C9E19" w14:textId="10B4C3AF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Open video resource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B0584B" w14:textId="3AC25B50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6EC87F38" w:rsidRPr="00FE0391" w14:paraId="14C35261" w14:textId="77777777" w:rsidTr="00FE0391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E1F61D" w14:textId="41155C93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Open website resource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0C4D22" w14:textId="4950DC79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6EC87F38" w:rsidRPr="00FE0391" w14:paraId="00BD5917" w14:textId="77777777" w:rsidTr="00FE039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C134E" w14:textId="68C2686B" w:rsidR="6EC87F38" w:rsidRPr="00FE0391" w:rsidRDefault="6EC87F38" w:rsidP="00FE0391">
            <w:pPr>
              <w:spacing w:after="0" w:line="278" w:lineRule="auto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Toggle off daily quo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D45B59" w14:textId="6A89AB81" w:rsidR="6EC87F38" w:rsidRPr="00FE0391" w:rsidRDefault="6EC87F38" w:rsidP="6EC87F38">
            <w:pPr>
              <w:spacing w:after="0" w:line="278" w:lineRule="auto"/>
              <w:jc w:val="center"/>
              <w:rPr>
                <w:rFonts w:ascii="Times New Roman" w:hAnsi="Times New Roman" w:cs="Times New Roman"/>
              </w:rPr>
            </w:pPr>
            <w:r w:rsidRPr="00FE0391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</w:tr>
    </w:tbl>
    <w:p w14:paraId="59F5A8DF" w14:textId="5B34D30A" w:rsidR="6EC87F38" w:rsidRPr="00FE0391" w:rsidRDefault="6EC87F38">
      <w:pPr>
        <w:rPr>
          <w:rFonts w:ascii="Times New Roman" w:hAnsi="Times New Roman" w:cs="Times New Roman"/>
        </w:rPr>
      </w:pPr>
    </w:p>
    <w:sectPr w:rsidR="6EC87F38" w:rsidRPr="00FE0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AxtbQwNjI0NzE2tjBV0lEKTi0uzszPAykwrAUAznAz8iwAAAA="/>
  </w:docVars>
  <w:rsids>
    <w:rsidRoot w:val="7BA41A35"/>
    <w:rsid w:val="00A2651F"/>
    <w:rsid w:val="00FA38B3"/>
    <w:rsid w:val="00FE0391"/>
    <w:rsid w:val="260F4A0B"/>
    <w:rsid w:val="2A9257E9"/>
    <w:rsid w:val="6EC87F38"/>
    <w:rsid w:val="7BA41A35"/>
    <w:rsid w:val="7DABD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1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aiti</dc:creator>
  <cp:keywords/>
  <dc:description/>
  <cp:lastModifiedBy>Sakthivel Mani</cp:lastModifiedBy>
  <cp:revision>3</cp:revision>
  <dcterms:created xsi:type="dcterms:W3CDTF">2025-06-20T11:48:00Z</dcterms:created>
  <dcterms:modified xsi:type="dcterms:W3CDTF">2026-03-20T06:01:00Z</dcterms:modified>
</cp:coreProperties>
</file>